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127"/>
        <w:gridCol w:w="1134"/>
        <w:gridCol w:w="1418"/>
        <w:gridCol w:w="991"/>
        <w:gridCol w:w="1276"/>
        <w:gridCol w:w="1134"/>
        <w:gridCol w:w="1985"/>
        <w:gridCol w:w="991"/>
        <w:gridCol w:w="1279"/>
        <w:gridCol w:w="977"/>
        <w:gridCol w:w="648"/>
      </w:tblGrid>
      <w:tr w:rsidR="00C81EA0" w:rsidRPr="003C0E3E" w14:paraId="5833920D" w14:textId="77777777" w:rsidTr="00913B31">
        <w:trPr>
          <w:trHeight w:val="187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430CAC1C" w14:textId="77777777" w:rsidR="00C81EA0" w:rsidRPr="003C0E3E" w:rsidRDefault="00C81EA0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C0E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upplementary Table </w:t>
            </w:r>
            <w:r w:rsidR="009E3D79" w:rsidRPr="003C0E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</w:t>
            </w:r>
            <w:r w:rsidRPr="003C0E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1 </w:t>
            </w:r>
            <w:r w:rsidR="008851D0" w:rsidRPr="003C0E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uality Assessment for Case Series Studies included in the meta-analysis.</w:t>
            </w:r>
          </w:p>
        </w:tc>
      </w:tr>
      <w:tr w:rsidR="00C81EA0" w:rsidRPr="003C0E3E" w14:paraId="20304998" w14:textId="77777777" w:rsidTr="00913B31">
        <w:trPr>
          <w:trHeight w:val="239"/>
        </w:trPr>
        <w:tc>
          <w:tcPr>
            <w:tcW w:w="7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6DB6E" w14:textId="77777777" w:rsidR="00C81EA0" w:rsidRPr="003C0E3E" w:rsidRDefault="00C81EA0" w:rsidP="00C123CF">
            <w:pPr>
              <w:spacing w:line="0" w:lineRule="atLeas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4006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3CCFB94" w14:textId="77777777" w:rsidR="00C81EA0" w:rsidRPr="003C0E3E" w:rsidRDefault="00C81EA0" w:rsidP="00C123CF">
            <w:pPr>
              <w:spacing w:line="0" w:lineRule="atLeast"/>
              <w:ind w:firstLineChars="50" w:firstLine="75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Criteria</w:t>
            </w:r>
          </w:p>
        </w:tc>
        <w:tc>
          <w:tcPr>
            <w:tcW w:w="2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36D4" w14:textId="77777777" w:rsidR="00C81EA0" w:rsidRPr="003C0E3E" w:rsidRDefault="00C81EA0">
            <w:pPr>
              <w:ind w:firstLineChars="50" w:firstLine="75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Total</w:t>
            </w:r>
          </w:p>
        </w:tc>
      </w:tr>
      <w:tr w:rsidR="00913B31" w:rsidRPr="003C0E3E" w14:paraId="61C2B409" w14:textId="77777777" w:rsidTr="00913B31">
        <w:trPr>
          <w:trHeight w:val="339"/>
        </w:trPr>
        <w:tc>
          <w:tcPr>
            <w:tcW w:w="76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193E" w14:textId="77777777" w:rsidR="00605BA3" w:rsidRPr="003C0E3E" w:rsidRDefault="00605BA3" w:rsidP="00C123CF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9553D" w14:textId="77777777" w:rsidR="00605BA3" w:rsidRPr="003C0E3E" w:rsidRDefault="00605BA3" w:rsidP="00C123CF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as the study question or objective clearly stated?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7C66C" w14:textId="77777777" w:rsidR="00605BA3" w:rsidRPr="003C0E3E" w:rsidRDefault="00605BA3" w:rsidP="00C123CF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as the study population clearly and fully described, including a case definition?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3FF17" w14:textId="77777777" w:rsidR="00605BA3" w:rsidRPr="003C0E3E" w:rsidRDefault="00605BA3" w:rsidP="00C123CF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Were the cases </w:t>
            </w:r>
            <w:bookmarkStart w:id="0" w:name="OLE_LINK68"/>
            <w:bookmarkStart w:id="1" w:name="OLE_LINK69"/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consecutive</w:t>
            </w:r>
            <w:bookmarkEnd w:id="0"/>
            <w:bookmarkEnd w:id="1"/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?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DF7BD" w14:textId="77777777" w:rsidR="00605BA3" w:rsidRPr="003C0E3E" w:rsidRDefault="00605BA3" w:rsidP="00C123CF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ere the subjects comparable?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5D417" w14:textId="77777777" w:rsidR="00605BA3" w:rsidRPr="003C0E3E" w:rsidRDefault="00605BA3" w:rsidP="00C123CF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as the intervention clearly described?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66CAB" w14:textId="77777777" w:rsidR="00605BA3" w:rsidRPr="003C0E3E" w:rsidRDefault="00605BA3" w:rsidP="00C123CF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ere the outcome measures clearly defined, valid, reliable and implemented consistently across all study participants?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3AEB2" w14:textId="77777777" w:rsidR="00605BA3" w:rsidRPr="003C0E3E" w:rsidRDefault="00605BA3" w:rsidP="00C123CF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as the length of follow-up adequate?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19C95" w14:textId="77777777" w:rsidR="00605BA3" w:rsidRPr="003C0E3E" w:rsidRDefault="00605BA3" w:rsidP="00C123CF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ere the statistical methods well described?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0E9A1" w14:textId="77777777" w:rsidR="00605BA3" w:rsidRPr="003C0E3E" w:rsidRDefault="00605BA3" w:rsidP="00C123CF">
            <w:pPr>
              <w:spacing w:line="0" w:lineRule="atLeast"/>
              <w:ind w:firstLineChars="50" w:firstLine="75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ere the results well described?</w:t>
            </w:r>
          </w:p>
        </w:tc>
        <w:tc>
          <w:tcPr>
            <w:tcW w:w="232" w:type="pct"/>
            <w:vMerge/>
            <w:tcBorders>
              <w:bottom w:val="single" w:sz="4" w:space="0" w:color="auto"/>
            </w:tcBorders>
            <w:vAlign w:val="center"/>
          </w:tcPr>
          <w:p w14:paraId="0CEFACBE" w14:textId="77777777" w:rsidR="00605BA3" w:rsidRPr="003C0E3E" w:rsidRDefault="00605BA3">
            <w:pPr>
              <w:ind w:firstLineChars="50" w:firstLine="75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13B31" w:rsidRPr="003C0E3E" w14:paraId="33627D8E" w14:textId="77777777" w:rsidTr="00913B31">
        <w:trPr>
          <w:trHeight w:val="187"/>
        </w:trPr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0581B442" w14:textId="72F545C3" w:rsidR="00605BA3" w:rsidRPr="003C0E3E" w:rsidRDefault="001D7CAF" w:rsidP="004C21D3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bonetti</w:t>
            </w:r>
            <w:proofErr w:type="spellEnd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6A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arbonetti&lt;/Author&gt;&lt;Year&gt;2016&lt;/Year&gt;&lt;RecNum&gt;5&lt;/RecNum&gt;&lt;DisplayText&gt;(1)&lt;/DisplayText&gt;&lt;record&gt;&lt;rec-number&gt;5&lt;/rec-number&gt;&lt;foreign-keys&gt;&lt;key app="EN" db-id="2sp20tzfhfvss4et0xjvss2nxz9sdpdx50ea" timestamp="1594981972"&gt;5&lt;/key&gt;&lt;/foreign-keys&gt;&lt;ref-type name="Journal Article"&gt;17&lt;/ref-type&gt;&lt;contributors&gt;&lt;authors&gt;&lt;author&gt;Barbonetti, Arcangelo&lt;/author&gt;&lt;author&gt;Sperandio, Alessandra&lt;/author&gt;&lt;author&gt;Micillo, Alessandro&lt;/author&gt;&lt;author&gt;D&amp;apos;Andrea, Settimio&lt;/author&gt;&lt;author&gt;Pacca, Federica&lt;/author&gt;&lt;author&gt;Felzani, Giorgio&lt;/author&gt;&lt;author&gt;Francavilla, Sandro&lt;/author&gt;&lt;author&gt;Francavilla, Felice&lt;/author&gt;&lt;/authors&gt;&lt;/contributors&gt;&lt;titles&gt;&lt;title&gt;Independent Association of Vitamin D With Physical Function in People With Chronic Spinal Cord Injury&lt;/title&gt;&lt;secondary-title&gt;Archives of Physical Medicine and Rehabilitation&lt;/secondary-title&gt;&lt;/titles&gt;&lt;periodical&gt;&lt;full-title&gt;Archives of Physical Medicine and Rehabilitation&lt;/full-title&gt;&lt;/periodical&gt;&lt;pages&gt;726-732&lt;/pages&gt;&lt;volume&gt;97&lt;/volume&gt;&lt;number&gt;5&lt;/number&gt;&lt;dates&gt;&lt;year&gt;2016&lt;/year&gt;&lt;pub-dates&gt;&lt;date&gt;May&lt;/date&gt;&lt;/pub-dates&gt;&lt;/dates&gt;&lt;isbn&gt;0003-9993&lt;/isbn&gt;&lt;accession-num&gt;WOS:000375633300010&lt;/accession-num&gt;&lt;urls&gt;&lt;related-urls&gt;&lt;url&gt;&amp;lt;Go to ISI&amp;gt;://WOS:000375633300010&lt;/url&gt;&lt;url&gt;https://www.sciencedirect.com/science/article/abs/pii/S0003999316000320?via%3Dihub&lt;/url&gt;&lt;url&gt;https://www.archives-pmr.org/article/S0003-9993(16)00032-0/fulltext&lt;/url&gt;&lt;/related-urls&gt;&lt;/urls&gt;&lt;electronic-resource-num&gt;10.1016/j.apmr.2016.01.002&lt;/electronic-resource-num&gt;&lt;/record&gt;&lt;/Cite&gt;&lt;/EndNote&gt;</w:instrTex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)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5BED0C89" w14:textId="77777777" w:rsidR="00605BA3" w:rsidRPr="003C0E3E" w:rsidRDefault="00605BA3" w:rsidP="00605BA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3006C554" w14:textId="77777777" w:rsidR="00605BA3" w:rsidRPr="003C0E3E" w:rsidRDefault="00541C56" w:rsidP="00605BA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0ECCEE07" w14:textId="77777777" w:rsidR="00605BA3" w:rsidRPr="003C0E3E" w:rsidRDefault="00605BA3" w:rsidP="00605BA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66D43318" w14:textId="77777777" w:rsidR="00605BA3" w:rsidRPr="003C0E3E" w:rsidRDefault="00605BA3" w:rsidP="00605BA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75B91487" w14:textId="77777777" w:rsidR="00605BA3" w:rsidRPr="003C0E3E" w:rsidRDefault="00605BA3" w:rsidP="00605BA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58558610" w14:textId="77777777" w:rsidR="00605BA3" w:rsidRPr="003C0E3E" w:rsidRDefault="00541C56" w:rsidP="00605BA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404F9F0" w14:textId="77777777" w:rsidR="00605BA3" w:rsidRPr="003C0E3E" w:rsidRDefault="00541C56" w:rsidP="00605BA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2DF55C22" w14:textId="77777777" w:rsidR="00605BA3" w:rsidRPr="003C0E3E" w:rsidRDefault="00541C56" w:rsidP="00605BA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38DC4610" w14:textId="77777777" w:rsidR="00605BA3" w:rsidRPr="003C0E3E" w:rsidRDefault="00541C56" w:rsidP="00605BA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578B91D" w14:textId="77777777" w:rsidR="00605BA3" w:rsidRPr="003C0E3E" w:rsidRDefault="00541C56" w:rsidP="004C21D3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913B31" w:rsidRPr="003C0E3E" w14:paraId="6C2C1EA8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64777957" w14:textId="319F70C8" w:rsidR="00294C99" w:rsidRPr="003C0E3E" w:rsidRDefault="001D7CAF" w:rsidP="00294C9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suino</w:t>
            </w:r>
            <w:proofErr w:type="spellEnd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8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YXNzdWlubzwvQXV0aG9yPjxZZWFyPjIwMTg8L1llYXI+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YXNzdWlubzwvQXV0aG9yPjxZZWFyPjIwMTg8L1llYXI+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2)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5676E6C1" w14:textId="77777777" w:rsidR="00294C99" w:rsidRPr="003C0E3E" w:rsidRDefault="00294C99" w:rsidP="00294C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2A7F6663" w14:textId="77777777" w:rsidR="00294C99" w:rsidRPr="003C0E3E" w:rsidRDefault="00541C56" w:rsidP="00294C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7487A97F" w14:textId="77777777" w:rsidR="00294C99" w:rsidRPr="003C0E3E" w:rsidRDefault="00294C99" w:rsidP="00294C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137E5C8F" w14:textId="77777777" w:rsidR="00294C99" w:rsidRPr="003C0E3E" w:rsidRDefault="00294C99" w:rsidP="00294C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71B19152" w14:textId="77777777" w:rsidR="00294C99" w:rsidRPr="003C0E3E" w:rsidRDefault="00294C99" w:rsidP="00294C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4420D98B" w14:textId="77777777" w:rsidR="00294C99" w:rsidRPr="003C0E3E" w:rsidRDefault="00541C56" w:rsidP="00294C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3B4692EC" w14:textId="77777777" w:rsidR="00294C99" w:rsidRPr="003C0E3E" w:rsidRDefault="00541C56" w:rsidP="00294C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1D7F3104" w14:textId="77777777" w:rsidR="00294C99" w:rsidRPr="003C0E3E" w:rsidRDefault="00541C56" w:rsidP="00294C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338832A8" w14:textId="77777777" w:rsidR="00294C99" w:rsidRPr="003C0E3E" w:rsidRDefault="00541C56" w:rsidP="00294C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0B0C2675" w14:textId="77777777" w:rsidR="00294C99" w:rsidRPr="003C0E3E" w:rsidRDefault="00541C56" w:rsidP="00294C9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913B31" w:rsidRPr="003C0E3E" w14:paraId="4B1C1B70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73A11029" w14:textId="483EF070" w:rsidR="000B7F91" w:rsidRPr="003C0E3E" w:rsidRDefault="001D7CAF" w:rsidP="000B7F91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uman, 1995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YXVtYW48L0F1dGhvcj48WWVhcj4xOTk1PC9ZZWFyPjxS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YXVtYW48L0F1dGhvcj48WWVhcj4xOTk1PC9ZZWFyPjxS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)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04F5DBED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6702BD48" w14:textId="77777777" w:rsidR="000B7F91" w:rsidRPr="003C0E3E" w:rsidRDefault="00541C56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6F24571C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602EB2D9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7A901B66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05781FD4" w14:textId="77777777" w:rsidR="000B7F91" w:rsidRPr="003C0E3E" w:rsidRDefault="00541C56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6C69C096" w14:textId="77777777" w:rsidR="000B7F91" w:rsidRPr="003C0E3E" w:rsidRDefault="00541C56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300E19A7" w14:textId="77777777" w:rsidR="000B7F91" w:rsidRPr="003C0E3E" w:rsidRDefault="00541C56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27FAE985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5FDD6297" w14:textId="77777777" w:rsidR="000B7F91" w:rsidRPr="003C0E3E" w:rsidRDefault="00541C56" w:rsidP="000B7F91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913B31" w:rsidRPr="003C0E3E" w14:paraId="210B4BF5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105576B3" w14:textId="40205825" w:rsidR="000B7F91" w:rsidRPr="003C0E3E" w:rsidRDefault="00541C56" w:rsidP="000B7F91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skun </w:t>
            </w:r>
            <w:proofErr w:type="spellStart"/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lidayi</w:t>
            </w:r>
            <w:proofErr w:type="spellEnd"/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6</w:t>
            </w:r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b3NrdW4gQmVubGlkYXlpPC9BdXRob3I+PFllYXI+MjAx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b3NrdW4gQmVubGlkYXlpPC9BdXRob3I+PFllYXI+MjAx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)</w:t>
            </w:r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39B770CB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4D6EE553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3260893B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3C7D5B60" w14:textId="77777777" w:rsidR="000B7F91" w:rsidRPr="003C0E3E" w:rsidRDefault="00541C56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06" w:type="pct"/>
            <w:vAlign w:val="center"/>
          </w:tcPr>
          <w:p w14:paraId="30273B88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6C239916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2CB4C22D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2D8A0274" w14:textId="77777777" w:rsidR="000B7F91" w:rsidRPr="003C0E3E" w:rsidRDefault="009F4EDE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228CE845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12B76786" w14:textId="77777777" w:rsidR="000B7F91" w:rsidRPr="003C0E3E" w:rsidRDefault="009F4EDE" w:rsidP="000B7F91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913B31" w:rsidRPr="003C0E3E" w14:paraId="4A2948FA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496DCC65" w14:textId="6B7EBC62" w:rsidR="000B7F91" w:rsidRPr="003C0E3E" w:rsidRDefault="001D7CAF" w:rsidP="000B7F91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rk, 2019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bGFyazwvQXV0aG9yPjxZZWFyPjIwMjA8L1llYXI+PFJl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bGFyazwvQXV0aG9yPjxZZWFyPjIwMjA8L1llYXI+PFJl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)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14472918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09002E80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6704A17D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37B43312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1717FA48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0DE94D3D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4A44CFA9" w14:textId="77777777" w:rsidR="000B7F91" w:rsidRPr="003C0E3E" w:rsidRDefault="002D491C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8" w:type="pct"/>
            <w:vAlign w:val="center"/>
          </w:tcPr>
          <w:p w14:paraId="4CDF7091" w14:textId="77777777" w:rsidR="000B7F91" w:rsidRPr="003C0E3E" w:rsidRDefault="002D491C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32EE5347" w14:textId="77777777" w:rsidR="000B7F91" w:rsidRPr="003C0E3E" w:rsidRDefault="000B7F91" w:rsidP="000B7F9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7BFD9425" w14:textId="77777777" w:rsidR="000B7F91" w:rsidRPr="003C0E3E" w:rsidRDefault="002D491C" w:rsidP="000B7F91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913B31" w:rsidRPr="003C0E3E" w14:paraId="35D041DD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2CE16A46" w14:textId="47FC3904" w:rsidR="00760497" w:rsidRPr="003C0E3E" w:rsidRDefault="001D7CAF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sanian</w:t>
            </w:r>
            <w:proofErr w:type="spellEnd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9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aHNhbmlhbjwvQXV0aG9yPjxZZWFyPjIwMTk8L1llYXI+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aHNhbmlhbjwvQXV0aG9yPjxZZWFyPjIwMTk8L1llYXI+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)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5EB6D5E5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2738A38F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42E777F8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44F248D3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1DE0976D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4C1E0318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36698909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09BAE588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62043BEA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577B71F9" w14:textId="77777777" w:rsidR="00760497" w:rsidRPr="003C0E3E" w:rsidRDefault="00760497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913B31" w:rsidRPr="003C0E3E" w14:paraId="48A65AAD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117B7E0D" w14:textId="53BE6929" w:rsidR="00760497" w:rsidRPr="003C0E3E" w:rsidRDefault="001D7CAF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rshick</w:t>
            </w:r>
            <w:proofErr w:type="spellEnd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9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YXJzaGljazwvQXV0aG9yPjxZZWFyPjIwMTk8L1llYXI+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YXJzaGljazwvQXV0aG9yPjxZZWFyPjIwMTk8L1llYXI+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</w:fldData>
              </w:fldCha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)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499F6621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031DDCAE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2BA7A6C6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59B5D02C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2F001B73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3229E119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0BAD3927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0F764212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46D16928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6ABBFB58" w14:textId="77777777" w:rsidR="00760497" w:rsidRPr="003C0E3E" w:rsidRDefault="00760497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913B31" w:rsidRPr="003C0E3E" w14:paraId="09FA66C9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30F1746B" w14:textId="3F684D64" w:rsidR="00760497" w:rsidRPr="003C0E3E" w:rsidRDefault="001D7CAF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C0E3E">
              <w:rPr>
                <w:rFonts w:ascii="Times New Roman" w:hAnsi="Times New Roman" w:cs="Times New Roman"/>
                <w:color w:val="1A1718"/>
                <w:sz w:val="18"/>
                <w:szCs w:val="18"/>
              </w:rPr>
              <w:t>Khammeree</w:t>
            </w:r>
            <w:proofErr w:type="spellEnd"/>
            <w:r w:rsidRPr="003C0E3E">
              <w:rPr>
                <w:rFonts w:ascii="Times New Roman" w:hAnsi="Times New Roman" w:cs="Times New Roman"/>
                <w:color w:val="1A1718"/>
                <w:sz w:val="18"/>
                <w:szCs w:val="18"/>
              </w:rPr>
              <w:t xml:space="preserve"> 2016</w:t>
            </w:r>
            <w:r w:rsidRPr="003C0E3E">
              <w:rPr>
                <w:rFonts w:ascii="Times New Roman" w:hAnsi="Times New Roman" w:cs="Times New Roman"/>
                <w:color w:val="1A1718"/>
                <w:sz w:val="18"/>
                <w:szCs w:val="18"/>
              </w:rPr>
              <w:fldChar w:fldCharType="begin"/>
            </w:r>
            <w:r w:rsidR="00853238" w:rsidRPr="003C0E3E">
              <w:rPr>
                <w:rFonts w:ascii="Times New Roman" w:hAnsi="Times New Roman" w:cs="Times New Roman"/>
                <w:color w:val="1A1718"/>
                <w:sz w:val="18"/>
                <w:szCs w:val="18"/>
              </w:rPr>
              <w:instrText xml:space="preserve"> ADDIN EN.CITE &lt;EndNote&gt;&lt;Cite&gt;&lt;Author&gt;Khammeree&lt;/Author&gt;&lt;Year&gt;2016&lt;/Year&gt;&lt;RecNum&gt;27&lt;/RecNum&gt;&lt;DisplayText&gt;(8)&lt;/DisplayText&gt;&lt;record&gt;&lt;rec-number&gt;27&lt;/rec-number&gt;&lt;foreign-keys&gt;&lt;key app="EN" db-id="2sp20tzfhfvss4et0xjvss2nxz9sdpdx50ea" timestamp="1594981972"&gt;27&lt;/key&gt;&lt;/foreign-keys&gt;&lt;ref-type name="Journal Article"&gt;17&lt;/ref-type&gt;&lt;contributors&gt;&lt;authors&gt;&lt;author&gt;Khammeree, Thanyaphon&lt;/author&gt;&lt;author&gt;Vichiansiri, Ratana&lt;/author&gt;&lt;author&gt;Sawanyawisuth, Kittisak&lt;/author&gt;&lt;author&gt;Manimmanakorn, Nuttaset&lt;/author&gt;&lt;/authors&gt;&lt;/contributors&gt;&lt;auth-address&gt;Khon Kaen Univ, Dept Rehabil Med, Khon Kaen 40002, Thailand&amp;#xD;Khon Kaen Univ, Dept Internal Med, Fac Med, Khon Kaen 40002, Thailand&amp;#xD;Khon Kaen Univ, Res Ctr Back Neck Joint Pain &amp;amp; Human Performance, Khon Kaen 40002, Thailand&amp;#xD;Khon Kaen Univ, Noncommunicable Dis Res Grp, Khon Kaen 40002, Thailand&lt;/auth-address&gt;&lt;titles&gt;&lt;title&gt;Vitamin D abnormalities in Thai patients with spinal cord injuries&lt;/title&gt;&lt;secondary-title&gt;Asian Biomedicine&lt;/secondary-title&gt;&lt;alt-title&gt;Asian Biomed&lt;/alt-title&gt;&lt;/titles&gt;&lt;periodical&gt;&lt;full-title&gt;Asian Biomedicine&lt;/full-title&gt;&lt;abbr-1&gt;Asian Biomed&lt;/abbr-1&gt;&lt;/periodical&gt;&lt;alt-periodical&gt;&lt;full-title&gt;Asian Biomedicine&lt;/full-title&gt;&lt;abbr-1&gt;Asian Biomed&lt;/abbr-1&gt;&lt;/alt-periodical&gt;&lt;pages&gt;595-601&lt;/pages&gt;&lt;volume&gt;10&lt;/volume&gt;&lt;number&gt;6&lt;/number&gt;&lt;keywords&gt;&lt;keyword&gt;risk factors&lt;/keyword&gt;&lt;keyword&gt;spinal cord injury&lt;/keyword&gt;&lt;keyword&gt;sunlight&lt;/keyword&gt;&lt;keyword&gt;vitamin d&lt;/keyword&gt;&lt;keyword&gt;25(oh)d&lt;/keyword&gt;&lt;keyword&gt;bone-mineral density&lt;/keyword&gt;&lt;keyword&gt;d deficiency&lt;/keyword&gt;&lt;keyword&gt;exposure&lt;/keyword&gt;&lt;/keywords&gt;&lt;dates&gt;&lt;year&gt;2016&lt;/year&gt;&lt;pub-dates&gt;&lt;date&gt;Dec&lt;/date&gt;&lt;/pub-dates&gt;&lt;/dates&gt;&lt;isbn&gt;1905-7415&lt;/isbn&gt;&lt;accession-num&gt;WOS:000393108700007&lt;/accession-num&gt;&lt;urls&gt;&lt;related-urls&gt;&lt;url&gt;&amp;lt;Go to ISI&amp;gt;://WOS:000393108700007&lt;/url&gt;&lt;/related-urls&gt;&lt;/urls&gt;&lt;electronic-resource-num&gt;10.5372/1905-7415.1006.528&lt;/electronic-resource-num&gt;&lt;language&gt;English&lt;/language&gt;&lt;/record&gt;&lt;/Cite&gt;&lt;/EndNote&gt;</w:instrText>
            </w:r>
            <w:r w:rsidRPr="003C0E3E">
              <w:rPr>
                <w:rFonts w:ascii="Times New Roman" w:hAnsi="Times New Roman" w:cs="Times New Roman"/>
                <w:color w:val="1A1718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1A1718"/>
                <w:sz w:val="18"/>
                <w:szCs w:val="18"/>
              </w:rPr>
              <w:t>(8)</w:t>
            </w:r>
            <w:r w:rsidRPr="003C0E3E">
              <w:rPr>
                <w:rFonts w:ascii="Times New Roman" w:hAnsi="Times New Roman" w:cs="Times New Roman"/>
                <w:color w:val="1A1718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3A0BF0FB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7728AB4A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6E403B7A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3136B26E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1A67EA39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1F915265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25129D52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562A2835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2A5555CB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26C90CBD" w14:textId="77777777" w:rsidR="00760497" w:rsidRPr="003C0E3E" w:rsidRDefault="00760497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913B31" w:rsidRPr="003C0E3E" w14:paraId="2836A090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6645E25E" w14:textId="550BAA62" w:rsidR="00760497" w:rsidRPr="003C0E3E" w:rsidRDefault="001D7CAF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  <w:t>Nemunaitis</w:t>
            </w:r>
            <w:proofErr w:type="spellEnd"/>
            <w:r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  <w:t>, 2010</w:t>
            </w:r>
            <w:r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  <w:fldChar w:fldCharType="begin">
                <w:fldData xml:space="preserve">PEVuZE5vdGU+PENpdGU+PEF1dGhvcj5OZW11bmFpdGlzPC9BdXRob3I+PFllYXI+MjAxMDwvWWVh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</w:fldData>
              </w:fldChar>
            </w:r>
            <w:r w:rsidR="00853238"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  <w:instrText xml:space="preserve"> ADDIN EN.CITE </w:instrText>
            </w:r>
            <w:r w:rsidR="00853238"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  <w:fldChar w:fldCharType="begin">
                <w:fldData xml:space="preserve">PEVuZE5vdGU+PENpdGU+PEF1dGhvcj5OZW11bmFpdGlzPC9BdXRob3I+PFllYXI+MjAxMDwvWWVh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</w:fldData>
              </w:fldChar>
            </w:r>
            <w:r w:rsidR="00853238"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  <w:instrText xml:space="preserve"> ADDIN EN.CITE.DATA </w:instrText>
            </w:r>
            <w:r w:rsidR="00853238"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</w:r>
            <w:r w:rsidR="00853238"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  <w:fldChar w:fldCharType="end"/>
            </w:r>
            <w:r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</w:r>
            <w:r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1A1818"/>
                <w:sz w:val="18"/>
                <w:szCs w:val="18"/>
              </w:rPr>
              <w:t>(9)</w:t>
            </w:r>
            <w:r w:rsidRPr="003C0E3E">
              <w:rPr>
                <w:rFonts w:ascii="Times New Roman" w:hAnsi="Times New Roman" w:cs="Times New Roman"/>
                <w:color w:val="1A1818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220A1694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7810EADA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3C0EAB26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19C8B7AF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443B771C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38555267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3C46FC1B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0A42649D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301A957B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06E55D3D" w14:textId="77777777" w:rsidR="00760497" w:rsidRPr="003C0E3E" w:rsidRDefault="00760497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913B31" w:rsidRPr="003C0E3E" w14:paraId="3E6529F9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52BA7F04" w14:textId="34FCFDD4" w:rsidR="00DD2B23" w:rsidRPr="003C0E3E" w:rsidRDefault="002D491C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eson</w:t>
            </w:r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0</w:t>
            </w:r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Oleson&lt;/Author&gt;&lt;Year&gt;2010&lt;/Year&gt;&lt;RecNum&gt;32&lt;/RecNum&gt;&lt;DisplayText&gt;(10)&lt;/DisplayText&gt;&lt;record&gt;&lt;rec-number&gt;32&lt;/rec-number&gt;&lt;foreign-keys&gt;&lt;key app="EN" db-id="2sp20tzfhfvss4et0xjvss2nxz9sdpdx50ea" timestamp="1594981972"&gt;32&lt;/key&gt;&lt;/foreign-keys&gt;&lt;ref-type name="Journal Article"&gt;17&lt;/ref-type&gt;&lt;contributors&gt;&lt;authors&gt;&lt;author&gt;Oleson, Christina V.&lt;/author&gt;&lt;author&gt;Patel, Payal H.&lt;/author&gt;&lt;author&gt;Wuermser, Lisa-Ann&lt;/author&gt;&lt;/authors&gt;&lt;/contributors&gt;&lt;titles&gt;&lt;title&gt;Influence of Season, Ethnicity, and Chronicity on Vitamin D Deficiency in Traumatic Spinal Cord Injury&lt;/title&gt;&lt;secondary-title&gt;Journal of Spinal Cord Medicine&lt;/secondary-title&gt;&lt;/titles&gt;&lt;periodical&gt;&lt;full-title&gt;Journal of Spinal Cord Medicine&lt;/full-title&gt;&lt;/periodical&gt;&lt;pages&gt;202-213&lt;/pages&gt;&lt;volume&gt;33&lt;/volume&gt;&lt;number&gt;3&lt;/number&gt;&lt;dates&gt;&lt;year&gt;2010&lt;/year&gt;&lt;pub-dates&gt;&lt;date&gt;Jun&lt;/date&gt;&lt;/pub-dates&gt;&lt;/dates&gt;&lt;isbn&gt;1079-0268&lt;/isbn&gt;&lt;accession-num&gt;WOS:000281007700002&lt;/accession-num&gt;&lt;urls&gt;&lt;related-urls&gt;&lt;url&gt;&amp;lt;Go to ISI&amp;gt;://WOS:000281007700002&lt;/url&gt;&lt;url&gt;https://www.ncbi.nlm.nih.gov/pmc/articles/PMC2920113/pdf/i1079-0268-33-3-202.pdf&lt;/url&gt;&lt;/related-urls&gt;&lt;/urls&gt;&lt;electronic-resource-num&gt;10.1080/10790268.2010.11689697&lt;/electronic-resource-num&gt;&lt;/record&gt;&lt;/Cite&gt;&lt;/EndNote&gt;</w:instrText>
            </w:r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0)</w:t>
            </w:r>
            <w:r w:rsidR="001D7CAF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57A799F6" w14:textId="77777777" w:rsidR="00DD2B23" w:rsidRPr="003C0E3E" w:rsidRDefault="00DD2B23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53CA6695" w14:textId="77777777" w:rsidR="00DD2B23" w:rsidRPr="003C0E3E" w:rsidRDefault="00DD2B23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16CE3168" w14:textId="77777777" w:rsidR="00DD2B23" w:rsidRPr="003C0E3E" w:rsidRDefault="00DD2B23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7F4A1CFF" w14:textId="77777777" w:rsidR="00DD2B23" w:rsidRPr="003C0E3E" w:rsidRDefault="00DD2B23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59476802" w14:textId="77777777" w:rsidR="00DD2B23" w:rsidRPr="003C0E3E" w:rsidRDefault="00DD2B23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236DFADB" w14:textId="77777777" w:rsidR="00DD2B23" w:rsidRPr="003C0E3E" w:rsidRDefault="00DD2B23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4D3D6D23" w14:textId="77777777" w:rsidR="00DD2B23" w:rsidRPr="003C0E3E" w:rsidRDefault="00DD2B23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4890BFCA" w14:textId="77777777" w:rsidR="00DD2B23" w:rsidRPr="003C0E3E" w:rsidRDefault="00DD2B23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741A8DAF" w14:textId="77777777" w:rsidR="00DD2B23" w:rsidRPr="003C0E3E" w:rsidRDefault="00DD2B23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39BA6298" w14:textId="77777777" w:rsidR="00DD2B23" w:rsidRPr="003C0E3E" w:rsidRDefault="00DD2B23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913B31" w:rsidRPr="003C0E3E" w14:paraId="47665BA8" w14:textId="77777777" w:rsidTr="00913B31">
        <w:trPr>
          <w:trHeight w:val="187"/>
        </w:trPr>
        <w:tc>
          <w:tcPr>
            <w:tcW w:w="762" w:type="pct"/>
            <w:vAlign w:val="center"/>
          </w:tcPr>
          <w:p w14:paraId="4A081D9B" w14:textId="27408C42" w:rsidR="00760497" w:rsidRPr="003C0E3E" w:rsidRDefault="001D7CAF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Özgirgin</w:t>
            </w:r>
            <w:proofErr w:type="spellEnd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6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Özgirgin&lt;/Author&gt;&lt;Year&gt;2016&lt;/Year&gt;&lt;RecNum&gt;34&lt;/RecNum&gt;&lt;DisplayText&gt;(11)&lt;/DisplayText&gt;&lt;record&gt;&lt;rec-number&gt;34&lt;/rec-number&gt;&lt;foreign-keys&gt;&lt;key app="EN" db-id="2sp20tzfhfvss4et0xjvss2nxz9sdpdx50ea" timestamp="1594981972"&gt;34&lt;/key&gt;&lt;/foreign-keys&gt;&lt;ref-type name="Journal Article"&gt;17&lt;/ref-type&gt;&lt;contributors&gt;&lt;authors&gt;&lt;author&gt;Özgirgin, N.&lt;/author&gt;&lt;author&gt;Koyuncu, E.&lt;/author&gt;&lt;author&gt;Nakipoğlu Yüzer, G. F.&lt;/author&gt;&lt;author&gt;Taşoğlu, Ö&lt;/author&gt;&lt;author&gt;Yenigün, D.&lt;/author&gt;&lt;/authors&gt;&lt;/contributors&gt;&lt;titles&gt;&lt;title&gt;Is spinal cord injury a risk factor for vitamin D deficiency?&lt;/title&gt;&lt;secondary-title&gt;Turkiye Fiziksel Tip ve Rehabilitasyon Dergisi&lt;/secondary-title&gt;&lt;short-title&gt;Omurilik yaralanmasi d vitamini eksikliği için bir risk faktörü müdür?&lt;/short-title&gt;&lt;/titles&gt;&lt;periodical&gt;&lt;full-title&gt;Turkiye Fiziksel Tip ve Rehabilitasyon Dergisi&lt;/full-title&gt;&lt;/periodical&gt;&lt;pages&gt;57-63&lt;/pages&gt;&lt;volume&gt;62&lt;/volume&gt;&lt;number&gt;1&lt;/number&gt;&lt;dates&gt;&lt;year&gt;2016&lt;/year&gt;&lt;/dates&gt;&lt;work-type&gt;Article&lt;/work-type&gt;&lt;urls&gt;&lt;related-urls&gt;&lt;url&gt;https://www.scopus.com/inward/record.uri?eid=2-s2.0-84962798116&amp;amp;doi=10.5606%2ftftrd.2016.39260&amp;amp;partnerID=40&amp;amp;md5=37c9d907d9bb87e2d89946e98da6dcb2&lt;/url&gt;&lt;/related-urls&gt;&lt;/urls&gt;&lt;electronic-resource-num&gt;10.5606/tftrd.2016.39260&lt;/electronic-resource-num&gt;&lt;remote-database-name&gt;Scopus&lt;/remote-database-name&gt;&lt;/record&gt;&lt;/Cite&gt;&lt;/EndNote&gt;</w:instrTex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1)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3464AF95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15B0ACAA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35DCBED0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70910F38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0801D97F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4A01A43E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3C06C6D3" w14:textId="77777777" w:rsidR="00760497" w:rsidRPr="003C0E3E" w:rsidRDefault="00AA27EC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6B06607F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6EB0CBCA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0F86F4B4" w14:textId="77777777" w:rsidR="00760497" w:rsidRPr="003C0E3E" w:rsidRDefault="00AA27EC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913B31" w:rsidRPr="003C0E3E" w14:paraId="5D137395" w14:textId="77777777" w:rsidTr="00853238">
        <w:trPr>
          <w:trHeight w:val="187"/>
        </w:trPr>
        <w:tc>
          <w:tcPr>
            <w:tcW w:w="762" w:type="pct"/>
            <w:vAlign w:val="center"/>
          </w:tcPr>
          <w:p w14:paraId="3CD713B3" w14:textId="0BCC0D62" w:rsidR="00760497" w:rsidRPr="003C0E3E" w:rsidRDefault="001D7CAF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ia, 2018</w:t>
            </w:r>
            <w:r w:rsidR="00FE2CDB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lia&lt;/Author&gt;&lt;Year&gt;2018&lt;/Year&gt;&lt;RecNum&gt;1553&lt;/RecNum&gt;&lt;DisplayText&gt;(12)&lt;/DisplayText&gt;&lt;record&gt;&lt;rec-number&gt;1553&lt;/rec-number&gt;&lt;foreign-keys&gt;&lt;key app="EN" db-id="2dwxwxf0mdtprpeptavva9srstwdadf9dr22" timestamp="1590941755"&gt;1553&lt;/key&gt;&lt;/foreign-keys&gt;&lt;ref-type name="Journal Article"&gt;17&lt;/ref-type&gt;&lt;contributors&gt;&lt;authors&gt;&lt;author&gt;Walia, Palak&lt;/author&gt;&lt;author&gt;Goldstein, Rebekah L.&lt;/author&gt;&lt;author&gt;Teylan, Merilee&lt;/author&gt;&lt;author&gt;Lazzari, Antonio A.&lt;/author&gt;&lt;author&gt;Hart, Jaime E.&lt;/author&gt;&lt;author&gt;Tun, Carlos G.&lt;/author&gt;&lt;author&gt;Garshick, Eric&lt;/author&gt;&lt;/authors&gt;&lt;/contributors&gt;&lt;titles&gt;&lt;title&gt;Associations between vitamin D, adiposity, and respiratory symptoms in chronic spinal cord injury&lt;/title&gt;&lt;secondary-title&gt;Journal of Spinal Cord Medicine&lt;/secondary-title&gt;&lt;/titles&gt;&lt;periodical&gt;&lt;full-title&gt;Journal of Spinal Cord Medicine&lt;/full-title&gt;&lt;/periodical&gt;&lt;pages&gt;667-675&lt;/pages&gt;&lt;volume&gt;41&lt;/volume&gt;&lt;number&gt;6&lt;/number&gt;&lt;dates&gt;&lt;year&gt;2018&lt;/year&gt;&lt;pub-dates&gt;&lt;date&gt;2018&lt;/date&gt;&lt;/pub-dates&gt;&lt;/dates&gt;&lt;isbn&gt;1079-0268&lt;/isbn&gt;&lt;accession-num&gt;WOS:000450602200007&lt;/accession-num&gt;&lt;urls&gt;&lt;related-urls&gt;&lt;url&gt;&amp;lt;Go to ISI&amp;gt;://WOS:000450602200007&lt;/url&gt;&lt;url&gt;https://www.ncbi.nlm.nih.gov/pmc/articles/PMC6217502/pdf/yscm-41-1374020.pdf&lt;/url&gt;&lt;/related-urls&gt;&lt;/urls&gt;&lt;electronic-resource-num&gt;10.1080/10790268.2017.1374020&lt;/electronic-resource-num&gt;&lt;/record&gt;&lt;/Cite&gt;&lt;/EndNote&gt;</w:instrText>
            </w:r>
            <w:r w:rsidR="00FE2CDB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2)</w:t>
            </w:r>
            <w:r w:rsidR="00FE2CDB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06" w:type="pct"/>
            <w:vAlign w:val="center"/>
          </w:tcPr>
          <w:p w14:paraId="221B8170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vAlign w:val="center"/>
          </w:tcPr>
          <w:p w14:paraId="14415D23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2A9ECB14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28E17D0F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vAlign w:val="center"/>
          </w:tcPr>
          <w:p w14:paraId="6D87642A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vAlign w:val="center"/>
          </w:tcPr>
          <w:p w14:paraId="7E1A968A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vAlign w:val="center"/>
          </w:tcPr>
          <w:p w14:paraId="5D0E32ED" w14:textId="77777777" w:rsidR="00760497" w:rsidRPr="003C0E3E" w:rsidRDefault="00AA27EC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vAlign w:val="center"/>
          </w:tcPr>
          <w:p w14:paraId="04C4A59D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14:paraId="071220A6" w14:textId="77777777" w:rsidR="00760497" w:rsidRPr="003C0E3E" w:rsidRDefault="00760497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vAlign w:val="center"/>
          </w:tcPr>
          <w:p w14:paraId="5D7B4503" w14:textId="77777777" w:rsidR="00760497" w:rsidRPr="003C0E3E" w:rsidRDefault="00AA27EC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CC2ECE" w:rsidRPr="003C0E3E" w14:paraId="627D3A78" w14:textId="77777777" w:rsidTr="00853238">
        <w:trPr>
          <w:trHeight w:val="187"/>
        </w:trPr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005FEF6F" w14:textId="5D91BDD2" w:rsidR="00CC2ECE" w:rsidRPr="003C0E3E" w:rsidRDefault="00CC2ECE" w:rsidP="00760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15"/>
            <w:bookmarkStart w:id="3" w:name="OLE_LINK16"/>
            <w:bookmarkStart w:id="4" w:name="OLE_LINK20"/>
            <w:bookmarkStart w:id="5" w:name="OLE_LINK21"/>
            <w:bookmarkStart w:id="6" w:name="OLE_LINK22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iullah</w:t>
            </w:r>
            <w:bookmarkEnd w:id="2"/>
            <w:bookmarkEnd w:id="3"/>
            <w:bookmarkEnd w:id="4"/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1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853238"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liullah&lt;/Author&gt;&lt;Year&gt;2021&lt;/Year&gt;&lt;RecNum&gt;2253&lt;/RecNum&gt;&lt;DisplayText&gt;(13)&lt;/DisplayText&gt;&lt;record&gt;&lt;rec-number&gt;2253&lt;/rec-number&gt;&lt;foreign-keys&gt;&lt;key app="EN" db-id="2dwxwxf0mdtprpeptavva9srstwdadf9dr22" timestamp="1631459354"&gt;2253&lt;/key&gt;&lt;/foreign-keys&gt;&lt;ref-type name="Journal Article"&gt;17&lt;/ref-type&gt;&lt;contributors&gt;&lt;authors&gt;&lt;author&gt;Waliullah, Shah&lt;/author&gt;&lt;author&gt;Kumar, Deepak&lt;/author&gt;&lt;author&gt;Kumar, Dharmendra&lt;/author&gt;&lt;author&gt;Tewari, Prakash G.&lt;/author&gt;&lt;author&gt;Kumar, Vineet&lt;/author&gt;&lt;author&gt;Srivastava, Rajeshwar N.&lt;/author&gt;&lt;/authors&gt;&lt;/contributors&gt;&lt;titles&gt;&lt;title&gt;Prevalence of Vitamin D Deficiency in a Young Adult With Acute Spinal Cord Injury&lt;/title&gt;&lt;secondary-title&gt;Cureus&lt;/secondary-title&gt;&lt;/titles&gt;&lt;periodical&gt;&lt;full-title&gt;Cureus&lt;/full-title&gt;&lt;/periodical&gt;&lt;volume&gt;13&lt;/volume&gt;&lt;number&gt;3&lt;/number&gt;&lt;dates&gt;&lt;year&gt;2021&lt;/year&gt;&lt;pub-dates&gt;&lt;date&gt;Mar 9&lt;/date&gt;&lt;/pub-dates&gt;&lt;/dates&gt;&lt;accession-num&gt;WOS:000627816200018&lt;/accession-num&gt;&lt;urls&gt;&lt;related-urls&gt;&lt;url&gt;&amp;lt;Go to ISI&amp;gt;://WOS:000627816200018&lt;/url&gt;&lt;/related-urls&gt;&lt;/urls&gt;&lt;custom7&gt;e13791&lt;/custom7&gt;&lt;electronic-resource-num&gt;10.7759/cureus.13791&lt;/electronic-resource-num&gt;&lt;/record&gt;&lt;/Cite&gt;&lt;/EndNote&gt;</w:instrTex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53238" w:rsidRPr="003C0E3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3)</w:t>
            </w:r>
            <w:r w:rsidRPr="003C0E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bookmarkEnd w:id="5"/>
            <w:bookmarkEnd w:id="6"/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B71353C" w14:textId="194C2EA8" w:rsidR="00CC2ECE" w:rsidRPr="003C0E3E" w:rsidRDefault="00CC2ECE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41143CAE" w14:textId="006E651F" w:rsidR="00CC2ECE" w:rsidRPr="003C0E3E" w:rsidRDefault="00CC2ECE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4068A711" w14:textId="2629FAFA" w:rsidR="00CC2ECE" w:rsidRPr="003C0E3E" w:rsidRDefault="00CC2ECE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09DE1870" w14:textId="338E22D0" w:rsidR="00CC2ECE" w:rsidRPr="003C0E3E" w:rsidRDefault="00CC2ECE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85C2B53" w14:textId="6EDA4A4F" w:rsidR="00CC2ECE" w:rsidRPr="003C0E3E" w:rsidRDefault="00CC2ECE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72F6D030" w14:textId="4761987F" w:rsidR="00CC2ECE" w:rsidRPr="003C0E3E" w:rsidRDefault="00CC2ECE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019DB4C2" w14:textId="06240FA4" w:rsidR="00CC2ECE" w:rsidRPr="003C0E3E" w:rsidRDefault="00CC2ECE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1A2C1892" w14:textId="3078AF57" w:rsidR="00CC2ECE" w:rsidRPr="003C0E3E" w:rsidRDefault="00CC2ECE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28B76552" w14:textId="20EB6F41" w:rsidR="00CC2ECE" w:rsidRPr="003C0E3E" w:rsidRDefault="00CC2ECE" w:rsidP="007604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EB6B652" w14:textId="0317D181" w:rsidR="00CC2ECE" w:rsidRPr="003C0E3E" w:rsidRDefault="00CC2ECE" w:rsidP="0076049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C0E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</w:tbl>
    <w:p w14:paraId="15E19625" w14:textId="77777777" w:rsidR="00853238" w:rsidRPr="003C0E3E" w:rsidRDefault="004140C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sz w:val="20"/>
          <w:szCs w:val="20"/>
        </w:rPr>
        <w:fldChar w:fldCharType="begin"/>
      </w:r>
      <w:r w:rsidRPr="003C0E3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3C0E3E">
        <w:rPr>
          <w:rFonts w:ascii="Times New Roman" w:hAnsi="Times New Roman" w:cs="Times New Roman"/>
          <w:sz w:val="20"/>
          <w:szCs w:val="20"/>
        </w:rPr>
        <w:fldChar w:fldCharType="separate"/>
      </w:r>
      <w:r w:rsidR="00853238" w:rsidRPr="003C0E3E">
        <w:rPr>
          <w:rFonts w:ascii="Times New Roman" w:hAnsi="Times New Roman" w:cs="Times New Roman"/>
          <w:noProof/>
          <w:sz w:val="20"/>
          <w:szCs w:val="20"/>
        </w:rPr>
        <w:t>1.</w:t>
      </w:r>
      <w:r w:rsidR="00853238"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Barbonetti, A., Sperandio, A., Micillo, A., D'Andrea, S., Pacca, F., Felzani, G., et al. (2016). Independent Association of Vitamin D With Physical Function in People With Chronic Spinal Cord Injury. </w:t>
      </w:r>
      <w:r w:rsidR="00853238" w:rsidRPr="003C0E3E">
        <w:rPr>
          <w:rFonts w:ascii="Times New Roman" w:hAnsi="Times New Roman" w:cs="Times New Roman"/>
          <w:i/>
          <w:noProof/>
          <w:sz w:val="20"/>
          <w:szCs w:val="20"/>
        </w:rPr>
        <w:t>Archives of Physical Medicine and Rehabilitation</w:t>
      </w:r>
      <w:r w:rsidR="00853238" w:rsidRPr="003C0E3E">
        <w:rPr>
          <w:rFonts w:ascii="Times New Roman" w:hAnsi="Times New Roman" w:cs="Times New Roman"/>
          <w:noProof/>
          <w:sz w:val="20"/>
          <w:szCs w:val="20"/>
        </w:rPr>
        <w:t xml:space="preserve"> 97(5)</w:t>
      </w:r>
      <w:r w:rsidR="00853238"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="00853238" w:rsidRPr="003C0E3E">
        <w:rPr>
          <w:rFonts w:ascii="Times New Roman" w:hAnsi="Times New Roman" w:cs="Times New Roman"/>
          <w:noProof/>
          <w:sz w:val="20"/>
          <w:szCs w:val="20"/>
        </w:rPr>
        <w:t xml:space="preserve"> 726-732. doi: 10.1016/j.apmr.2016.01.002.</w:t>
      </w:r>
    </w:p>
    <w:p w14:paraId="77EAA058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2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Bassuino, M.S., Kaminski, E.L., Garcia, L.O., Linden, R., Antunes, M.V., Schneider, R.H., et al. (2018). Factors related to decreased vitamin D levels in men with spinal cord injury living in a subtropical region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Scientia Medica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28(2). doi: 10.15448/1980-6108.2018.2.28381.</w:t>
      </w:r>
    </w:p>
    <w:p w14:paraId="47026E12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3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Bauman, W.A., Zhong, Y.G., and Schwartz, E. (1995). Vitamin D deficiency in veterans with chronic spinal cord injury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Metabolism-Clinical and Experimental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44(12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1612-1616. doi: 10.1016/0026-0495(95)90083-7.</w:t>
      </w:r>
    </w:p>
    <w:p w14:paraId="7E51206D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lastRenderedPageBreak/>
        <w:t>4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Coskun Benlidayi, I., Basaran, S., Seydaoglu, G., and Guzel, R. (2016). Vitamin D profile of patients with spinal cord injury and post-stroke hemiplegia: All in the same boat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J Back Musculoskelet Rehabil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29(2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205-210. doi: 10.3233/BMR-150615.</w:t>
      </w:r>
    </w:p>
    <w:p w14:paraId="77B5D89C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5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Clark, K., Goldstein, R.L., Hart, J.E., Teylan, M., Lazzari, A.A., Gagnon, D.R., et al. (2020). Plasma vitamin D, past chest illness, and risk of future chest illness in chronic spinal cord injury (SCI): a longitudinal observational study (vol 10, pg 125, 2020)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Spinal Cord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58(4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513-513. doi: 10.1038/s41393-020-0437-3.</w:t>
      </w:r>
    </w:p>
    <w:p w14:paraId="4E8CD81E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6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Ehsanian, R., Timmerman, M.A., Wright, J.M., McKenna, S., Dirlikov, B., and Crew, J. (2019). Venous Thromboembolism is Associated With Lack of Vitamin D Supplementation in Patients With Spinal Cord Injury and Low Vitamin D Levels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Pm&amp;R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11(2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125-134. doi: 10.1016/j.pmrj.2018.09.038.</w:t>
      </w:r>
    </w:p>
    <w:p w14:paraId="0F88B6BF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7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Garshick, E., Walia, P., Goldstein, R.L., Teylan, M.A., Lazzari, A.A., Tun, C.G., et al. (2019). Associations between vitamin D and pulmonary function in chronic spinal cord injury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Journal of Spinal Cord Medicine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42(2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171-177. doi: 10.1080/10790268.2018.1432305.</w:t>
      </w:r>
    </w:p>
    <w:p w14:paraId="73061CB0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8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Khammeree, T., Vichiansiri, R., Sawanyawisuth, K., and Manimmanakorn, N. (2016). Vitamin D abnormalities in Thai patients with spinal cord injuries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Asian Biomedicine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10(6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595-601. doi: 10.5372/1905-7415.1006.528.</w:t>
      </w:r>
    </w:p>
    <w:p w14:paraId="1A17DA74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9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Nemunaitis, G.A., Mejia, M., Nagy, J.A., Johnson, T., Chae, J., and Roach, M.J. (2010). A descriptive study on vitamin D levels in individuals with spinal cord injury in an acute inpatient rehabilitation setting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Pm r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2(3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202-208; quiz 228. doi: 10.1016/j.pmrj.2010.01.010.</w:t>
      </w:r>
    </w:p>
    <w:p w14:paraId="24D3A817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10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Oleson, C.V., Patel, P.H., and Wuermser, L.-A. (2010). Influence of Season, Ethnicity, and Chronicity on Vitamin D Deficiency in Traumatic Spinal Cord Injury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Journal of Spinal Cord Medicine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33(3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202-213. doi: 10.1080/10790268.2010.11689697.</w:t>
      </w:r>
    </w:p>
    <w:p w14:paraId="02E1CFDD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11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Özgirgin, N., Koyuncu, E., Nakipoğlu Yüzer, G.F., Taşoğlu, Ö., and Yenigün, D. (2016). Is spinal cord injury a risk factor for vitamin D deficiency?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Turkiye Fiziksel Tip ve Rehabilitasyon Dergisi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62(1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57-63. doi: 10.5606/tftrd.2016.39260.</w:t>
      </w:r>
    </w:p>
    <w:p w14:paraId="59DFFF99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12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Walia, P., Goldstein, R.L., Teylan, M., Lazzari, A.A., Hart, J.E., Tun, C.G., et al. (2018). Associations between vitamin D, adiposity, and respiratory symptoms in chronic spinal cord injury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Journal of Spinal Cord Medicine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41(6)</w:t>
      </w:r>
      <w:r w:rsidRPr="003C0E3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667-675. doi: 10.1080/10790268.2017.1374020.</w:t>
      </w:r>
    </w:p>
    <w:p w14:paraId="6BD54BFD" w14:textId="77777777" w:rsidR="00853238" w:rsidRPr="003C0E3E" w:rsidRDefault="00853238" w:rsidP="0085323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C0E3E">
        <w:rPr>
          <w:rFonts w:ascii="Times New Roman" w:hAnsi="Times New Roman" w:cs="Times New Roman"/>
          <w:noProof/>
          <w:sz w:val="20"/>
          <w:szCs w:val="20"/>
        </w:rPr>
        <w:t>13.</w:t>
      </w:r>
      <w:r w:rsidRPr="003C0E3E">
        <w:rPr>
          <w:rFonts w:ascii="Times New Roman" w:hAnsi="Times New Roman" w:cs="Times New Roman"/>
          <w:noProof/>
          <w:sz w:val="20"/>
          <w:szCs w:val="20"/>
        </w:rPr>
        <w:tab/>
        <w:t xml:space="preserve">Waliullah, S., Kumar, D., Kumar, D., Tewari, P.G., Kumar, V., and Srivastava, R.N. (2021). Prevalence of Vitamin D Deficiency in a Young Adult With Acute Spinal Cord Injury. </w:t>
      </w:r>
      <w:r w:rsidRPr="003C0E3E">
        <w:rPr>
          <w:rFonts w:ascii="Times New Roman" w:hAnsi="Times New Roman" w:cs="Times New Roman"/>
          <w:i/>
          <w:noProof/>
          <w:sz w:val="20"/>
          <w:szCs w:val="20"/>
        </w:rPr>
        <w:t>Cureus</w:t>
      </w:r>
      <w:r w:rsidRPr="003C0E3E">
        <w:rPr>
          <w:rFonts w:ascii="Times New Roman" w:hAnsi="Times New Roman" w:cs="Times New Roman"/>
          <w:noProof/>
          <w:sz w:val="20"/>
          <w:szCs w:val="20"/>
        </w:rPr>
        <w:t xml:space="preserve"> 13(3). doi: 10.7759/cureus.13791.</w:t>
      </w:r>
    </w:p>
    <w:p w14:paraId="1BEB96C3" w14:textId="79CDEBA0" w:rsidR="00666D2D" w:rsidRPr="003C0E3E" w:rsidRDefault="004140C8">
      <w:pPr>
        <w:rPr>
          <w:rFonts w:ascii="Times New Roman" w:hAnsi="Times New Roman" w:cs="Times New Roman"/>
          <w:sz w:val="16"/>
          <w:szCs w:val="16"/>
        </w:rPr>
      </w:pPr>
      <w:r w:rsidRPr="003C0E3E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66D2D" w:rsidRPr="003C0E3E" w:rsidSect="00B2760D">
      <w:pgSz w:w="16840" w:h="11900" w:orient="landscape"/>
      <w:pgMar w:top="1800" w:right="1440" w:bottom="1800" w:left="1440" w:header="851" w:footer="992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proof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p20tzfhfvss4et0xjvss2nxz9sdpdx50ea&quot;&gt;Vitamin D writing&lt;record-ids&gt;&lt;item&gt;5&lt;/item&gt;&lt;item&gt;7&lt;/item&gt;&lt;item&gt;11&lt;/item&gt;&lt;item&gt;17&lt;/item&gt;&lt;item&gt;18&lt;/item&gt;&lt;item&gt;19&lt;/item&gt;&lt;item&gt;21&lt;/item&gt;&lt;item&gt;27&lt;/item&gt;&lt;item&gt;31&lt;/item&gt;&lt;item&gt;32&lt;/item&gt;&lt;item&gt;34&lt;/item&gt;&lt;/record-ids&gt;&lt;/item&gt;&lt;/Libraries&gt;"/>
  </w:docVars>
  <w:rsids>
    <w:rsidRoot w:val="00CC2ECE"/>
    <w:rsid w:val="0006287F"/>
    <w:rsid w:val="000B7F91"/>
    <w:rsid w:val="001026AF"/>
    <w:rsid w:val="001B4F64"/>
    <w:rsid w:val="001D7CAF"/>
    <w:rsid w:val="001E204B"/>
    <w:rsid w:val="002138D9"/>
    <w:rsid w:val="002335F2"/>
    <w:rsid w:val="00250708"/>
    <w:rsid w:val="002631FB"/>
    <w:rsid w:val="00294C99"/>
    <w:rsid w:val="002D491C"/>
    <w:rsid w:val="002E5DEB"/>
    <w:rsid w:val="002E609C"/>
    <w:rsid w:val="0034393B"/>
    <w:rsid w:val="00364671"/>
    <w:rsid w:val="003C0E3E"/>
    <w:rsid w:val="003E4885"/>
    <w:rsid w:val="00411D9A"/>
    <w:rsid w:val="004140C8"/>
    <w:rsid w:val="0042007F"/>
    <w:rsid w:val="0042343F"/>
    <w:rsid w:val="00490416"/>
    <w:rsid w:val="004C21D3"/>
    <w:rsid w:val="004C2CEC"/>
    <w:rsid w:val="00541C56"/>
    <w:rsid w:val="00605BA3"/>
    <w:rsid w:val="006214AB"/>
    <w:rsid w:val="0064192C"/>
    <w:rsid w:val="006552B6"/>
    <w:rsid w:val="00666476"/>
    <w:rsid w:val="00666D2D"/>
    <w:rsid w:val="00675947"/>
    <w:rsid w:val="006B4904"/>
    <w:rsid w:val="006D26CD"/>
    <w:rsid w:val="00760497"/>
    <w:rsid w:val="00816761"/>
    <w:rsid w:val="00847EA4"/>
    <w:rsid w:val="00853238"/>
    <w:rsid w:val="00854E51"/>
    <w:rsid w:val="0087376B"/>
    <w:rsid w:val="00875B8A"/>
    <w:rsid w:val="008851D0"/>
    <w:rsid w:val="00913B31"/>
    <w:rsid w:val="00945139"/>
    <w:rsid w:val="00991973"/>
    <w:rsid w:val="009B33DE"/>
    <w:rsid w:val="009E3D79"/>
    <w:rsid w:val="009F4EDE"/>
    <w:rsid w:val="00AA27EC"/>
    <w:rsid w:val="00B2760D"/>
    <w:rsid w:val="00B93E46"/>
    <w:rsid w:val="00BC7122"/>
    <w:rsid w:val="00C123CF"/>
    <w:rsid w:val="00C81EA0"/>
    <w:rsid w:val="00C87BCE"/>
    <w:rsid w:val="00CB04BE"/>
    <w:rsid w:val="00CB6636"/>
    <w:rsid w:val="00CC2ECE"/>
    <w:rsid w:val="00CC686E"/>
    <w:rsid w:val="00CD728A"/>
    <w:rsid w:val="00D10DDD"/>
    <w:rsid w:val="00D1367F"/>
    <w:rsid w:val="00D13F12"/>
    <w:rsid w:val="00D94C6E"/>
    <w:rsid w:val="00DD2B23"/>
    <w:rsid w:val="00DF07B3"/>
    <w:rsid w:val="00E07ECB"/>
    <w:rsid w:val="00E33E73"/>
    <w:rsid w:val="00E4282C"/>
    <w:rsid w:val="00E643A3"/>
    <w:rsid w:val="00E80E49"/>
    <w:rsid w:val="00EF6540"/>
    <w:rsid w:val="00F44FD3"/>
    <w:rsid w:val="00FB3448"/>
    <w:rsid w:val="00FE2CDB"/>
    <w:rsid w:val="00FE3475"/>
    <w:rsid w:val="06F56E68"/>
    <w:rsid w:val="21103085"/>
    <w:rsid w:val="2F425AC9"/>
    <w:rsid w:val="79BA4B66"/>
    <w:rsid w:val="7FE9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9ABF9"/>
  <w15:chartTrackingRefBased/>
  <w15:docId w15:val="{7E2EE38D-82AC-DC46-82ED-6B6AC20D0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link w:val="a4"/>
    <w:uiPriority w:val="99"/>
    <w:semiHidden/>
    <w:qFormat/>
    <w:rPr>
      <w:rFonts w:ascii="宋体" w:eastAsia="宋体" w:hAnsi="宋体" w:cs="宋体"/>
      <w:kern w:val="0"/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4">
    <w:name w:val="Balloon Text"/>
    <w:basedOn w:val="a"/>
    <w:link w:val="a3"/>
    <w:uiPriority w:val="99"/>
    <w:unhideWhenUsed/>
    <w:qFormat/>
    <w:rPr>
      <w:sz w:val="18"/>
      <w:szCs w:val="18"/>
    </w:rPr>
  </w:style>
  <w:style w:type="table" w:styleId="a6">
    <w:name w:val="Table Grid"/>
    <w:basedOn w:val="a1"/>
    <w:uiPriority w:val="3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140C8"/>
    <w:pPr>
      <w:jc w:val="center"/>
    </w:pPr>
  </w:style>
  <w:style w:type="character" w:customStyle="1" w:styleId="EndNoteBibliographyTitle0">
    <w:name w:val="EndNote Bibliography Title 字符"/>
    <w:link w:val="EndNoteBibliographyTitle"/>
    <w:rsid w:val="004140C8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4140C8"/>
  </w:style>
  <w:style w:type="character" w:customStyle="1" w:styleId="EndNoteBibliography0">
    <w:name w:val="EndNote Bibliography 字符"/>
    <w:link w:val="EndNoteBibliography"/>
    <w:rsid w:val="004140C8"/>
    <w:rPr>
      <w:rFonts w:ascii="宋体" w:eastAsia="宋体" w:hAnsi="宋体" w:cs="宋体"/>
      <w:sz w:val="24"/>
      <w:szCs w:val="24"/>
    </w:rPr>
  </w:style>
  <w:style w:type="character" w:styleId="a7">
    <w:name w:val="Hyperlink"/>
    <w:uiPriority w:val="99"/>
    <w:unhideWhenUsed/>
    <w:rsid w:val="002335F2"/>
    <w:rPr>
      <w:color w:val="0563C1"/>
      <w:u w:val="single"/>
    </w:rPr>
  </w:style>
  <w:style w:type="character" w:styleId="a8">
    <w:name w:val="Unresolved Mention"/>
    <w:uiPriority w:val="99"/>
    <w:semiHidden/>
    <w:unhideWhenUsed/>
    <w:rsid w:val="002335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5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nglei/Desktop/Submission/Supplemental%20table%201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1.dotx</Template>
  <TotalTime>4</TotalTime>
  <Pages>2</Pages>
  <Words>2010</Words>
  <Characters>11460</Characters>
  <Application>Microsoft Office Word</Application>
  <DocSecurity>0</DocSecurity>
  <Lines>95</Lines>
  <Paragraphs>26</Paragraphs>
  <ScaleCrop>false</ScaleCrop>
  <Company/>
  <LinksUpToDate>false</LinksUpToDate>
  <CharactersWithSpaces>1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ang</dc:creator>
  <cp:keywords/>
  <cp:lastModifiedBy>Lei Wang</cp:lastModifiedBy>
  <cp:revision>3</cp:revision>
  <cp:lastPrinted>2020-04-21T09:11:00Z</cp:lastPrinted>
  <dcterms:created xsi:type="dcterms:W3CDTF">2021-09-14T08:59:00Z</dcterms:created>
  <dcterms:modified xsi:type="dcterms:W3CDTF">2022-04-12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